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4FE219FA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BD159F">
        <w:rPr>
          <w:rFonts w:ascii="Times New Roman" w:hAnsi="Times New Roman"/>
          <w:sz w:val="24"/>
          <w:szCs w:val="24"/>
        </w:rPr>
        <w:t>11</w:t>
      </w:r>
      <w:bookmarkStart w:id="0" w:name="_GoBack"/>
      <w:bookmarkEnd w:id="0"/>
      <w:r w:rsidRPr="00F85AC3">
        <w:rPr>
          <w:rFonts w:ascii="Times New Roman" w:hAnsi="Times New Roman"/>
          <w:sz w:val="24"/>
          <w:szCs w:val="24"/>
        </w:rPr>
        <w:t xml:space="preserve">. </w:t>
      </w:r>
      <w:r w:rsidR="001E4D5A">
        <w:rPr>
          <w:rFonts w:ascii="Times New Roman" w:hAnsi="Times New Roman"/>
          <w:sz w:val="24"/>
          <w:szCs w:val="24"/>
        </w:rPr>
        <w:t>Maternal social exposure, moods and personality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4F684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</w:p>
        </w:tc>
      </w:tr>
      <w:tr w:rsidR="00F85AC3" w:rsidRPr="00A123DF" w14:paraId="3B72EA89" w14:textId="77777777" w:rsidTr="004F684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046F7C" w:rsidRPr="00A123DF" w14:paraId="66FF732C" w14:textId="77777777" w:rsidTr="004F6844">
        <w:trPr>
          <w:trHeight w:val="576"/>
        </w:trPr>
        <w:tc>
          <w:tcPr>
            <w:tcW w:w="1098" w:type="dxa"/>
          </w:tcPr>
          <w:p w14:paraId="429C6568" w14:textId="7AF64E8A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CN.1</w:t>
            </w:r>
          </w:p>
        </w:tc>
        <w:tc>
          <w:tcPr>
            <w:tcW w:w="2520" w:type="dxa"/>
          </w:tcPr>
          <w:p w14:paraId="04EB263E" w14:textId="77E4CF36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The fetus/baby in labour and at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152-4819]</w:t>
            </w:r>
          </w:p>
        </w:tc>
        <w:tc>
          <w:tcPr>
            <w:tcW w:w="1350" w:type="dxa"/>
          </w:tcPr>
          <w:p w14:paraId="4C26DBBC" w14:textId="5AF4009C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</w:tcPr>
          <w:p w14:paraId="09C89284" w14:textId="5A93235E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6EA995E9" w14:textId="435ACB72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7AE9022E" w14:textId="63BAAE85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8058656" w14:textId="356716A2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46F7C" w:rsidRPr="00A123DF" w14:paraId="0BEB09B5" w14:textId="77777777" w:rsidTr="004F6844">
        <w:trPr>
          <w:trHeight w:val="576"/>
        </w:trPr>
        <w:tc>
          <w:tcPr>
            <w:tcW w:w="1098" w:type="dxa"/>
          </w:tcPr>
          <w:p w14:paraId="70F24855" w14:textId="6963AF71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C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19CDCD8E" w14:textId="1480E746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Investigations and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339-4702]</w:t>
            </w:r>
          </w:p>
        </w:tc>
        <w:tc>
          <w:tcPr>
            <w:tcW w:w="1350" w:type="dxa"/>
          </w:tcPr>
          <w:p w14:paraId="075390FD" w14:textId="5DC853D6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14:paraId="2BEDE991" w14:textId="59C0AAA8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6126273B" w14:textId="6D38E562" w:rsidR="00046F7C" w:rsidRPr="00A123DF" w:rsidRDefault="008F18FE" w:rsidP="008F1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10" w:type="dxa"/>
          </w:tcPr>
          <w:p w14:paraId="0FBBEE2F" w14:textId="0BC60C65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7AD3C32" w14:textId="4EDC1E9D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46F7C" w:rsidRPr="00A123DF" w14:paraId="077ABF7B" w14:textId="77777777" w:rsidTr="004F6844">
        <w:trPr>
          <w:trHeight w:val="576"/>
        </w:trPr>
        <w:tc>
          <w:tcPr>
            <w:tcW w:w="1098" w:type="dxa"/>
          </w:tcPr>
          <w:p w14:paraId="52E0196D" w14:textId="12431BCE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C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7A3C5F08" w14:textId="6B18B375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Neonatal signs and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413-4820]</w:t>
            </w:r>
          </w:p>
        </w:tc>
        <w:tc>
          <w:tcPr>
            <w:tcW w:w="1350" w:type="dxa"/>
          </w:tcPr>
          <w:p w14:paraId="7916C072" w14:textId="6945198C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8E1D012" w14:textId="4F5FE33F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9F829B8" w14:textId="3AC4C90D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47D63DA2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4EDF272" w14:textId="6D0ACCDA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46F7C" w:rsidRPr="00A123DF" w14:paraId="736073D9" w14:textId="77777777" w:rsidTr="004F6844">
        <w:trPr>
          <w:trHeight w:val="576"/>
        </w:trPr>
        <w:tc>
          <w:tcPr>
            <w:tcW w:w="1098" w:type="dxa"/>
          </w:tcPr>
          <w:p w14:paraId="0B1090C7" w14:textId="017A882D" w:rsidR="00046F7C" w:rsidRPr="001E4D5A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C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158ED386" w14:textId="3329E414" w:rsidR="00046F7C" w:rsidRPr="001E4D5A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Medication to neo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412-4702]</w:t>
            </w:r>
          </w:p>
        </w:tc>
        <w:tc>
          <w:tcPr>
            <w:tcW w:w="1350" w:type="dxa"/>
          </w:tcPr>
          <w:p w14:paraId="23557C1F" w14:textId="1AF203C7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1876CD5" w14:textId="2C9DB72A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8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66EA5D" w14:textId="2A61D9A8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E39DA75" w14:textId="01073983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C7EB132" w14:textId="3B27D71E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46F7C" w:rsidRPr="00A123DF" w14:paraId="0D8106FD" w14:textId="77777777" w:rsidTr="004F6844">
        <w:trPr>
          <w:trHeight w:val="576"/>
        </w:trPr>
        <w:tc>
          <w:tcPr>
            <w:tcW w:w="1098" w:type="dxa"/>
          </w:tcPr>
          <w:p w14:paraId="56493DDF" w14:textId="1D32DA62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C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52D77F88" w14:textId="0D10DCD1" w:rsidR="00046F7C" w:rsidRPr="00132680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95A">
              <w:rPr>
                <w:rFonts w:ascii="Times New Roman" w:hAnsi="Times New Roman" w:cs="Times New Roman"/>
                <w:sz w:val="24"/>
                <w:szCs w:val="24"/>
              </w:rPr>
              <w:t>Outcome of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814-7891]</w:t>
            </w:r>
          </w:p>
        </w:tc>
        <w:tc>
          <w:tcPr>
            <w:tcW w:w="1350" w:type="dxa"/>
          </w:tcPr>
          <w:p w14:paraId="30447759" w14:textId="51879CB1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4DA35D3C" w14:textId="3988807A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F3CA0B7" w14:textId="06E7C505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3EE3EC2" w14:textId="0D35F8E9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5EA6DC0" w14:textId="0A934B5F" w:rsidR="00046F7C" w:rsidRPr="00A123DF" w:rsidRDefault="008F18F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46F7C" w:rsidRPr="00A123DF" w14:paraId="69538560" w14:textId="77777777" w:rsidTr="004F6844">
        <w:trPr>
          <w:trHeight w:val="576"/>
        </w:trPr>
        <w:tc>
          <w:tcPr>
            <w:tcW w:w="1098" w:type="dxa"/>
          </w:tcPr>
          <w:p w14:paraId="29F5E025" w14:textId="42F098F9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58A4A2D0" w14:textId="0D522891" w:rsidR="00046F7C" w:rsidRPr="008F18FE" w:rsidRDefault="00046F7C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F06E852" w14:textId="44B5A754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810" w:type="dxa"/>
          </w:tcPr>
          <w:p w14:paraId="070B54B4" w14:textId="07E127A6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58BD38BC" w14:textId="56396FDC" w:rsidR="00046F7C" w:rsidRPr="008F18FE" w:rsidRDefault="008F18FE" w:rsidP="008F18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810" w:type="dxa"/>
          </w:tcPr>
          <w:p w14:paraId="6E3658BD" w14:textId="6A9ABD76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35F73FB3" w14:textId="53A3005C" w:rsidR="00046F7C" w:rsidRPr="008F18FE" w:rsidRDefault="008F18FE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F18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0]</w:t>
            </w:r>
          </w:p>
        </w:tc>
      </w:tr>
    </w:tbl>
    <w:p w14:paraId="72EEA979" w14:textId="77777777" w:rsidR="009322DF" w:rsidRDefault="009322DF" w:rsidP="00DA37E0">
      <w:pPr>
        <w:rPr>
          <w:rFonts w:ascii="Times New Roman" w:hAnsi="Times New Roman" w:cs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46F7C"/>
    <w:rsid w:val="000674E1"/>
    <w:rsid w:val="00071789"/>
    <w:rsid w:val="00132680"/>
    <w:rsid w:val="00172A99"/>
    <w:rsid w:val="001A00BF"/>
    <w:rsid w:val="001E0E85"/>
    <w:rsid w:val="001E4D5A"/>
    <w:rsid w:val="00240F1D"/>
    <w:rsid w:val="003B2DA0"/>
    <w:rsid w:val="003F4BEB"/>
    <w:rsid w:val="004F00C5"/>
    <w:rsid w:val="004F6844"/>
    <w:rsid w:val="005038D0"/>
    <w:rsid w:val="00517897"/>
    <w:rsid w:val="00523B7E"/>
    <w:rsid w:val="00586F71"/>
    <w:rsid w:val="008F18FE"/>
    <w:rsid w:val="00920E47"/>
    <w:rsid w:val="009322DF"/>
    <w:rsid w:val="00985EC0"/>
    <w:rsid w:val="00A123DF"/>
    <w:rsid w:val="00BD159F"/>
    <w:rsid w:val="00CF6391"/>
    <w:rsid w:val="00DA1B7F"/>
    <w:rsid w:val="00DA37E0"/>
    <w:rsid w:val="00EA7A4C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Macintosh Word</Application>
  <DocSecurity>0</DocSecurity>
  <Lines>4</Lines>
  <Paragraphs>1</Paragraphs>
  <ScaleCrop>false</ScaleCrop>
  <Company>University of Virginia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4</cp:revision>
  <cp:lastPrinted>2014-02-17T16:39:00Z</cp:lastPrinted>
  <dcterms:created xsi:type="dcterms:W3CDTF">2014-02-17T16:38:00Z</dcterms:created>
  <dcterms:modified xsi:type="dcterms:W3CDTF">2014-02-17T16:39:00Z</dcterms:modified>
</cp:coreProperties>
</file>